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bottomFromText="160" w:vertAnchor="text" w:horzAnchor="margin" w:tblpY="100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920"/>
        <w:gridCol w:w="2103"/>
        <w:gridCol w:w="973"/>
        <w:gridCol w:w="1174"/>
        <w:gridCol w:w="993"/>
        <w:gridCol w:w="1899"/>
      </w:tblGrid>
      <w:tr w:rsidR="003712B7" w14:paraId="426046E1" w14:textId="77777777" w:rsidTr="003712B7">
        <w:trPr>
          <w:trHeight w:hRule="exact" w:val="510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348D0FC" w14:textId="2D12506B" w:rsidR="007904A4" w:rsidRDefault="0027130D" w:rsidP="007904A4">
            <w:pPr>
              <w:shd w:val="clear" w:color="auto" w:fill="FFFFFF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bookmarkStart w:id="0" w:name="_Hlk193463011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orph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B863F38" w14:textId="77777777" w:rsidR="007904A4" w:rsidRDefault="007904A4" w:rsidP="007904A4">
            <w:pPr>
              <w:shd w:val="clear" w:color="auto" w:fill="FFFFFF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83421EE" w14:textId="77777777" w:rsidR="007904A4" w:rsidRDefault="007904A4" w:rsidP="007904A4">
            <w:pPr>
              <w:shd w:val="clear" w:color="auto" w:fill="FFFFFF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3069875" w14:textId="77777777" w:rsidR="007904A4" w:rsidRDefault="007904A4" w:rsidP="007904A4">
            <w:pPr>
              <w:shd w:val="clear" w:color="auto" w:fill="FFFFFF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ax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F1370AF" w14:textId="77777777" w:rsidR="007904A4" w:rsidRDefault="007904A4" w:rsidP="007904A4">
            <w:pPr>
              <w:shd w:val="clear" w:color="auto" w:fill="FFFFFF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in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</w:tcPr>
          <w:p w14:paraId="17D6BB8D" w14:textId="77777777" w:rsidR="007904A4" w:rsidRDefault="007904A4" w:rsidP="007904A4">
            <w:pPr>
              <w:shd w:val="clear" w:color="auto" w:fill="FFFFFF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Sample size</w:t>
            </w:r>
          </w:p>
          <w:p w14:paraId="23E5CFC4" w14:textId="77777777" w:rsidR="007904A4" w:rsidRDefault="007904A4" w:rsidP="007904A4">
            <w:pPr>
              <w:shd w:val="clear" w:color="auto" w:fill="FFFFFF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3712B7" w14:paraId="5BD593B2" w14:textId="77777777" w:rsidTr="003712B7">
        <w:trPr>
          <w:trHeight w:hRule="exact" w:val="510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28BF3D1" w14:textId="4EF1D3F2" w:rsidR="003712B7" w:rsidRDefault="003712B7" w:rsidP="003712B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brown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E1556BE" w14:textId="63650B3A" w:rsidR="003712B7" w:rsidRDefault="003712B7" w:rsidP="003712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2B7">
              <w:rPr>
                <w:rFonts w:cstheme="minorHAnsi"/>
                <w:sz w:val="20"/>
                <w:szCs w:val="20"/>
              </w:rPr>
              <w:t>50.29 (24.58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AD8B3F" w14:textId="0358C33C" w:rsidR="003712B7" w:rsidRDefault="003712B7" w:rsidP="003712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2B7">
              <w:rPr>
                <w:rFonts w:cstheme="minorHAnsi"/>
                <w:sz w:val="20"/>
                <w:szCs w:val="20"/>
              </w:rPr>
              <w:t>50</w:t>
            </w:r>
            <w:r w:rsidR="009E2811" w:rsidRPr="00697EF2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53C3C0A9" w14:textId="7F4681D3" w:rsidR="003712B7" w:rsidRDefault="003712B7" w:rsidP="003712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2B7">
              <w:rPr>
                <w:rFonts w:cstheme="minorHAnsi"/>
                <w:sz w:val="20"/>
                <w:szCs w:val="20"/>
              </w:rPr>
              <w:t>0</w:t>
            </w:r>
            <w:r w:rsidR="009E2811" w:rsidRPr="00697EF2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17C2E5E5" w14:textId="5563A73D" w:rsidR="003712B7" w:rsidRDefault="003712B7" w:rsidP="003712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2B7">
              <w:rPr>
                <w:rFonts w:cstheme="minorHAnsi"/>
                <w:sz w:val="20"/>
                <w:szCs w:val="20"/>
              </w:rPr>
              <w:t>100</w:t>
            </w:r>
            <w:r w:rsidR="009E2811" w:rsidRPr="00697EF2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2AFA3525" w14:textId="6F825AD9" w:rsidR="003712B7" w:rsidRDefault="003712B7" w:rsidP="003712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2B7">
              <w:rPr>
                <w:rFonts w:cstheme="minorHAnsi"/>
                <w:sz w:val="20"/>
                <w:szCs w:val="20"/>
              </w:rPr>
              <w:t>90</w:t>
            </w:r>
          </w:p>
        </w:tc>
      </w:tr>
      <w:tr w:rsidR="003712B7" w14:paraId="45978475" w14:textId="77777777" w:rsidTr="003712B7">
        <w:trPr>
          <w:trHeight w:hRule="exact" w:val="510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B9009E7" w14:textId="3434A84B" w:rsidR="003712B7" w:rsidRDefault="003712B7" w:rsidP="003712B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green</w:t>
            </w:r>
          </w:p>
        </w:tc>
        <w:tc>
          <w:tcPr>
            <w:tcW w:w="11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FD8AE85" w14:textId="2AC52030" w:rsidR="003712B7" w:rsidRDefault="003712B7" w:rsidP="003712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2B7">
              <w:rPr>
                <w:rFonts w:cstheme="minorHAnsi"/>
                <w:sz w:val="20"/>
                <w:szCs w:val="20"/>
              </w:rPr>
              <w:t>53.47 (21.89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AC08B8" w14:textId="05E98BC2" w:rsidR="003712B7" w:rsidRDefault="003712B7" w:rsidP="003712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2B7">
              <w:rPr>
                <w:rFonts w:cstheme="minorHAnsi"/>
                <w:sz w:val="20"/>
                <w:szCs w:val="20"/>
              </w:rPr>
              <w:t>52.2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50D763F8" w14:textId="4EEF8239" w:rsidR="003712B7" w:rsidRDefault="003712B7" w:rsidP="003712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2B7">
              <w:rPr>
                <w:rFonts w:cstheme="minorHAnsi"/>
                <w:sz w:val="20"/>
                <w:szCs w:val="20"/>
              </w:rPr>
              <w:t>0</w:t>
            </w:r>
            <w:r w:rsidR="009E2811" w:rsidRPr="00697EF2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7222F4DC" w14:textId="6B13A387" w:rsidR="003712B7" w:rsidRDefault="003712B7" w:rsidP="003712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2B7">
              <w:rPr>
                <w:rFonts w:cstheme="minorHAnsi"/>
                <w:sz w:val="20"/>
                <w:szCs w:val="20"/>
              </w:rPr>
              <w:t>100</w:t>
            </w:r>
            <w:r w:rsidR="009E2811" w:rsidRPr="00697EF2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2189EF9" w14:textId="5F1E0A14" w:rsidR="003712B7" w:rsidRDefault="003712B7" w:rsidP="003712B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2B7">
              <w:rPr>
                <w:rFonts w:cstheme="minorHAnsi"/>
                <w:sz w:val="20"/>
                <w:szCs w:val="20"/>
              </w:rPr>
              <w:t>88</w:t>
            </w:r>
          </w:p>
        </w:tc>
      </w:tr>
    </w:tbl>
    <w:p w14:paraId="76747EE6" w14:textId="2B4BD231" w:rsidR="007904A4" w:rsidRDefault="007904A4" w:rsidP="007904A4">
      <w:pPr>
        <w:spacing w:after="200" w:line="271" w:lineRule="auto"/>
        <w:jc w:val="both"/>
        <w:rPr>
          <w:rFonts w:ascii="Times New Roman" w:eastAsia="Times New Roman" w:hAnsi="Times New Roman" w:cs="Times New Roman"/>
          <w:szCs w:val="24"/>
          <w:lang w:val="en-US" w:eastAsia="de-DE"/>
        </w:rPr>
      </w:pPr>
      <w:bookmarkStart w:id="1" w:name="_Hlk193465629"/>
      <w:bookmarkEnd w:id="0"/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Supplementary Table S</w:t>
      </w:r>
      <w:r w:rsidR="006A795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5</w:t>
      </w:r>
      <w:r w:rsidR="00376B46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A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 xml:space="preserve">: Descriptive Statistics of the outcome measure </w:t>
      </w:r>
      <w:r>
        <w:rPr>
          <w:rFonts w:cstheme="minorHAnsi"/>
          <w:b/>
          <w:color w:val="000000" w:themeColor="text1"/>
          <w:sz w:val="20"/>
          <w:szCs w:val="20"/>
        </w:rPr>
        <w:t xml:space="preserve">“substrate choice” as percent of individuals on green patch [%] in the </w:t>
      </w:r>
      <w:r w:rsidRPr="004B45ED">
        <w:rPr>
          <w:rFonts w:cstheme="minorHAnsi"/>
          <w:b/>
          <w:i/>
          <w:color w:val="000000" w:themeColor="text1"/>
          <w:sz w:val="20"/>
          <w:szCs w:val="20"/>
        </w:rPr>
        <w:t>Pseudochorthippus</w:t>
      </w:r>
      <w:r>
        <w:rPr>
          <w:rFonts w:cstheme="minorHAnsi"/>
          <w:b/>
          <w:color w:val="000000" w:themeColor="text1"/>
          <w:sz w:val="20"/>
          <w:szCs w:val="20"/>
        </w:rPr>
        <w:t xml:space="preserve"> experiment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 xml:space="preserve"> for each </w:t>
      </w:r>
      <w:r w:rsidR="00D37B24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morph type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 xml:space="preserve"> across all labs. </w:t>
      </w:r>
    </w:p>
    <w:bookmarkEnd w:id="1"/>
    <w:p w14:paraId="42063726" w14:textId="749B99D1" w:rsidR="007904A4" w:rsidRPr="007904A4" w:rsidRDefault="007904A4" w:rsidP="00977B64">
      <w:pPr>
        <w:pStyle w:val="Beschriftung"/>
        <w:spacing w:line="276" w:lineRule="auto"/>
        <w:rPr>
          <w:rFonts w:cstheme="minorHAnsi"/>
          <w:b/>
          <w:i w:val="0"/>
          <w:iCs w:val="0"/>
          <w:color w:val="000000" w:themeColor="text1"/>
          <w:sz w:val="20"/>
          <w:szCs w:val="20"/>
          <w:lang w:val="en-US"/>
        </w:rPr>
      </w:pPr>
    </w:p>
    <w:p w14:paraId="5E01F57F" w14:textId="15284D36" w:rsidR="00977B64" w:rsidRDefault="00977B64" w:rsidP="00977B64">
      <w:pPr>
        <w:pStyle w:val="Beschriftung"/>
        <w:spacing w:line="276" w:lineRule="auto"/>
        <w:rPr>
          <w:rFonts w:cstheme="minorHAnsi"/>
          <w:b/>
          <w:i w:val="0"/>
          <w:iCs w:val="0"/>
          <w:color w:val="000000" w:themeColor="text1"/>
          <w:sz w:val="20"/>
          <w:szCs w:val="20"/>
        </w:rPr>
      </w:pPr>
      <w:bookmarkStart w:id="2" w:name="_Hlk193465633"/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Supplementary Table S</w:t>
      </w:r>
      <w:r w:rsidR="006A795D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5</w:t>
      </w:r>
      <w:r w:rsidR="00376B46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B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: Descriptive Statistics of the outcome measure “substrate choice” as percent of individuals on green patch [%] in the </w:t>
      </w:r>
      <w:r>
        <w:rPr>
          <w:rFonts w:cstheme="minorHAnsi"/>
          <w:b/>
          <w:color w:val="000000" w:themeColor="text1"/>
          <w:sz w:val="20"/>
          <w:szCs w:val="20"/>
        </w:rPr>
        <w:t>Pseudochorthippus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 experiment</w:t>
      </w:r>
      <w:r w:rsidR="007904A4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 </w:t>
      </w:r>
      <w:r w:rsidR="007904A4" w:rsidRPr="007904A4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within each lab and </w:t>
      </w:r>
      <w:r w:rsidR="007904A4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morph type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.</w:t>
      </w:r>
      <w:r w:rsidR="00026208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 </w:t>
      </w:r>
    </w:p>
    <w:tbl>
      <w:tblPr>
        <w:tblStyle w:val="Tabellenraster"/>
        <w:tblW w:w="5000" w:type="pct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blBorders>
        <w:tblLook w:val="04A0" w:firstRow="1" w:lastRow="0" w:firstColumn="1" w:lastColumn="0" w:noHBand="0" w:noVBand="1"/>
      </w:tblPr>
      <w:tblGrid>
        <w:gridCol w:w="1064"/>
        <w:gridCol w:w="1915"/>
        <w:gridCol w:w="1259"/>
        <w:gridCol w:w="1153"/>
        <w:gridCol w:w="1197"/>
        <w:gridCol w:w="1316"/>
        <w:gridCol w:w="1148"/>
      </w:tblGrid>
      <w:tr w:rsidR="007904A4" w:rsidRPr="00697EF2" w14:paraId="5261F5A4" w14:textId="77777777" w:rsidTr="003712B7">
        <w:trPr>
          <w:trHeight w:hRule="exact" w:val="510"/>
        </w:trPr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p w14:paraId="0C340380" w14:textId="77777777" w:rsidR="007904A4" w:rsidRPr="00697EF2" w:rsidRDefault="007904A4" w:rsidP="002C410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bookmarkStart w:id="3" w:name="_Hlk193463028"/>
            <w:bookmarkEnd w:id="2"/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Lab</w:t>
            </w:r>
          </w:p>
        </w:tc>
        <w:tc>
          <w:tcPr>
            <w:tcW w:w="1058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p w14:paraId="4276EA5D" w14:textId="3CCCDBB5" w:rsidR="007904A4" w:rsidRPr="00697EF2" w:rsidRDefault="0027130D" w:rsidP="002C410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orph</w:t>
            </w:r>
          </w:p>
        </w:tc>
        <w:tc>
          <w:tcPr>
            <w:tcW w:w="695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p w14:paraId="6709D9B5" w14:textId="77777777" w:rsidR="007904A4" w:rsidRPr="00697EF2" w:rsidRDefault="007904A4" w:rsidP="002C410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</w:tcPr>
          <w:p w14:paraId="3076CC5B" w14:textId="3336DD1F" w:rsidR="007904A4" w:rsidRPr="00697EF2" w:rsidRDefault="007904A4" w:rsidP="002C410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661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p w14:paraId="7FF1F27B" w14:textId="1C1A1A7C" w:rsidR="007904A4" w:rsidRPr="00697EF2" w:rsidRDefault="007904A4" w:rsidP="002C410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ax</w:t>
            </w:r>
          </w:p>
        </w:tc>
        <w:tc>
          <w:tcPr>
            <w:tcW w:w="727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p w14:paraId="7FF050F1" w14:textId="77777777" w:rsidR="007904A4" w:rsidRPr="00697EF2" w:rsidRDefault="007904A4" w:rsidP="002C410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in</w:t>
            </w:r>
          </w:p>
        </w:tc>
        <w:tc>
          <w:tcPr>
            <w:tcW w:w="634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p w14:paraId="415E1BEC" w14:textId="77777777" w:rsidR="007904A4" w:rsidRPr="00697EF2" w:rsidRDefault="007904A4" w:rsidP="002C4101">
            <w:pPr>
              <w:shd w:val="clear" w:color="auto" w:fill="FFFFFF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Sample size</w:t>
            </w:r>
          </w:p>
        </w:tc>
      </w:tr>
      <w:tr w:rsidR="003712B7" w:rsidRPr="00697EF2" w14:paraId="0AA160C5" w14:textId="77777777" w:rsidTr="003712B7">
        <w:trPr>
          <w:trHeight w:hRule="exact" w:val="510"/>
        </w:trPr>
        <w:tc>
          <w:tcPr>
            <w:tcW w:w="588" w:type="pct"/>
            <w:vMerge w:val="restart"/>
            <w:tcBorders>
              <w:top w:val="none" w:sz="4" w:space="0" w:color="000000"/>
              <w:left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319644E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Bielefeld</w:t>
            </w:r>
          </w:p>
          <w:p w14:paraId="5029C200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D0466A5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brown</w:t>
            </w:r>
          </w:p>
        </w:tc>
        <w:tc>
          <w:tcPr>
            <w:tcW w:w="695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5CE2B051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49.67 (22.89)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326010" w14:textId="6DFD893E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CF13E6">
              <w:rPr>
                <w:rFonts w:cstheme="minorHAnsi"/>
                <w:sz w:val="20"/>
                <w:szCs w:val="20"/>
              </w:rPr>
              <w:t>50</w:t>
            </w:r>
            <w:r w:rsidR="009E2811" w:rsidRPr="00697EF2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661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7F92EE4F" w14:textId="588A9992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7.14</w:t>
            </w:r>
          </w:p>
        </w:tc>
        <w:tc>
          <w:tcPr>
            <w:tcW w:w="727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2CD5991" w14:textId="6B75601C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100</w:t>
            </w:r>
            <w:r w:rsidR="009E2811" w:rsidRPr="00697EF2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63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5AF1D5BB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3712B7" w:rsidRPr="00697EF2" w14:paraId="484D05D0" w14:textId="77777777" w:rsidTr="003712B7">
        <w:trPr>
          <w:trHeight w:hRule="exact" w:val="510"/>
        </w:trPr>
        <w:tc>
          <w:tcPr>
            <w:tcW w:w="588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C0A2661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5C6F35A6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green</w:t>
            </w:r>
          </w:p>
        </w:tc>
        <w:tc>
          <w:tcPr>
            <w:tcW w:w="695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3169F60D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54.15 (24.09)</w:t>
            </w:r>
          </w:p>
        </w:tc>
        <w:tc>
          <w:tcPr>
            <w:tcW w:w="63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396B9EB" w14:textId="1B42D54C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CF13E6">
              <w:rPr>
                <w:rFonts w:cstheme="minorHAnsi"/>
                <w:sz w:val="20"/>
                <w:szCs w:val="20"/>
              </w:rPr>
              <w:t>60</w:t>
            </w:r>
            <w:r w:rsidR="009E2811" w:rsidRPr="00697EF2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66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91114E8" w14:textId="1F9C207A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72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2F5BED5C" w14:textId="10F50BEF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100</w:t>
            </w:r>
            <w:r w:rsidR="009E2811" w:rsidRPr="00697EF2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63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74ADBD88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3712B7" w:rsidRPr="00697EF2" w14:paraId="2F844A66" w14:textId="77777777" w:rsidTr="003712B7">
        <w:trPr>
          <w:trHeight w:hRule="exact" w:val="510"/>
        </w:trPr>
        <w:tc>
          <w:tcPr>
            <w:tcW w:w="588" w:type="pct"/>
            <w:vMerge w:val="restart"/>
            <w:tcBorders>
              <w:top w:val="none" w:sz="4" w:space="0" w:color="000000"/>
              <w:left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DE4DCB2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Jena</w:t>
            </w:r>
          </w:p>
          <w:p w14:paraId="5FF3743A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19BEAD90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brown</w:t>
            </w:r>
          </w:p>
        </w:tc>
        <w:tc>
          <w:tcPr>
            <w:tcW w:w="695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31534A5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53.81 (26.22)</w:t>
            </w:r>
          </w:p>
        </w:tc>
        <w:tc>
          <w:tcPr>
            <w:tcW w:w="637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E0C417" w14:textId="3286F80D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CF13E6">
              <w:rPr>
                <w:rFonts w:cstheme="minorHAnsi"/>
                <w:sz w:val="20"/>
                <w:szCs w:val="20"/>
              </w:rPr>
              <w:t>50</w:t>
            </w:r>
            <w:r w:rsidR="009E2811" w:rsidRPr="00697EF2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661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1F9174C9" w14:textId="08673ECC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727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2A3A0A81" w14:textId="23D789BF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100</w:t>
            </w:r>
            <w:r w:rsidR="009E2811" w:rsidRPr="00697EF2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634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FB1B548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29</w:t>
            </w:r>
          </w:p>
        </w:tc>
      </w:tr>
      <w:tr w:rsidR="003712B7" w:rsidRPr="00697EF2" w14:paraId="53564AA5" w14:textId="77777777" w:rsidTr="003712B7">
        <w:trPr>
          <w:trHeight w:hRule="exact" w:val="510"/>
        </w:trPr>
        <w:tc>
          <w:tcPr>
            <w:tcW w:w="588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126EA39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CF444E7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green</w:t>
            </w:r>
          </w:p>
        </w:tc>
        <w:tc>
          <w:tcPr>
            <w:tcW w:w="695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52043499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48.98 (20.33)</w:t>
            </w:r>
          </w:p>
        </w:tc>
        <w:tc>
          <w:tcPr>
            <w:tcW w:w="637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</w:tcPr>
          <w:p w14:paraId="4F0AC6BB" w14:textId="64655B2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CF13E6">
              <w:rPr>
                <w:rFonts w:cstheme="minorHAnsi"/>
                <w:sz w:val="20"/>
                <w:szCs w:val="20"/>
              </w:rPr>
              <w:t>44.44</w:t>
            </w:r>
          </w:p>
        </w:tc>
        <w:tc>
          <w:tcPr>
            <w:tcW w:w="661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662BF5B" w14:textId="78CF9818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727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1553BD82" w14:textId="1ECC2786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100</w:t>
            </w:r>
            <w:r w:rsidR="009E2811" w:rsidRPr="00697EF2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63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899E796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29</w:t>
            </w:r>
          </w:p>
        </w:tc>
      </w:tr>
      <w:tr w:rsidR="003712B7" w:rsidRPr="00697EF2" w14:paraId="51A97CC2" w14:textId="77777777" w:rsidTr="003712B7">
        <w:trPr>
          <w:trHeight w:hRule="exact" w:val="510"/>
        </w:trPr>
        <w:tc>
          <w:tcPr>
            <w:tcW w:w="588" w:type="pct"/>
            <w:vMerge w:val="restart"/>
            <w:tcBorders>
              <w:top w:val="none" w:sz="4" w:space="0" w:color="000000"/>
              <w:left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07A7E06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Muenster</w:t>
            </w:r>
          </w:p>
          <w:p w14:paraId="66417D1A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79692EE0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brown</w:t>
            </w:r>
          </w:p>
        </w:tc>
        <w:tc>
          <w:tcPr>
            <w:tcW w:w="695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53383ECF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47.59 (25.00)</w:t>
            </w:r>
          </w:p>
        </w:tc>
        <w:tc>
          <w:tcPr>
            <w:tcW w:w="637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3F70E9" w14:textId="7EE6CD2E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CF13E6">
              <w:rPr>
                <w:rFonts w:cstheme="minorHAnsi"/>
                <w:sz w:val="20"/>
                <w:szCs w:val="20"/>
              </w:rPr>
              <w:t>50</w:t>
            </w:r>
            <w:r w:rsidR="009E2811" w:rsidRPr="00697EF2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661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2FCE79B8" w14:textId="6B76D111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727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1F205E9D" w14:textId="19150FEE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100</w:t>
            </w:r>
            <w:r w:rsidR="009E2811" w:rsidRPr="00697EF2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63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37DA6D8D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31</w:t>
            </w:r>
          </w:p>
        </w:tc>
      </w:tr>
      <w:tr w:rsidR="003712B7" w:rsidRPr="00697EF2" w14:paraId="5A0D4593" w14:textId="77777777" w:rsidTr="003712B7">
        <w:trPr>
          <w:trHeight w:hRule="exact" w:val="510"/>
        </w:trPr>
        <w:tc>
          <w:tcPr>
            <w:tcW w:w="588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E2403B4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76AEF970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green</w:t>
            </w:r>
          </w:p>
        </w:tc>
        <w:tc>
          <w:tcPr>
            <w:tcW w:w="695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31A43101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57.06 (21.19)</w:t>
            </w:r>
          </w:p>
        </w:tc>
        <w:tc>
          <w:tcPr>
            <w:tcW w:w="637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</w:tcPr>
          <w:p w14:paraId="33977922" w14:textId="00AAA0F0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CF13E6">
              <w:rPr>
                <w:rFonts w:cstheme="minorHAnsi"/>
                <w:sz w:val="20"/>
                <w:szCs w:val="20"/>
              </w:rPr>
              <w:t>57.14</w:t>
            </w:r>
          </w:p>
        </w:tc>
        <w:tc>
          <w:tcPr>
            <w:tcW w:w="661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2F8BBD3" w14:textId="44DB7EAD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727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1B4A3392" w14:textId="5810E58A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100</w:t>
            </w:r>
            <w:r w:rsidR="009E2811" w:rsidRPr="00697EF2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63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8A91813" w14:textId="77777777" w:rsidR="003712B7" w:rsidRPr="00697EF2" w:rsidRDefault="003712B7" w:rsidP="003712B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cstheme="minorHAnsi"/>
                <w:sz w:val="20"/>
                <w:szCs w:val="20"/>
              </w:rPr>
            </w:pPr>
            <w:r w:rsidRPr="00697EF2">
              <w:rPr>
                <w:rFonts w:cstheme="minorHAnsi"/>
                <w:sz w:val="20"/>
                <w:szCs w:val="20"/>
              </w:rPr>
              <w:t>31</w:t>
            </w:r>
          </w:p>
        </w:tc>
      </w:tr>
      <w:bookmarkEnd w:id="3"/>
    </w:tbl>
    <w:p w14:paraId="4A330CD7" w14:textId="77777777" w:rsidR="00904E5D" w:rsidRDefault="00904E5D"/>
    <w:sectPr w:rsidR="00904E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B64"/>
    <w:rsid w:val="00026208"/>
    <w:rsid w:val="0027130D"/>
    <w:rsid w:val="003712B7"/>
    <w:rsid w:val="00376B46"/>
    <w:rsid w:val="004B45ED"/>
    <w:rsid w:val="006A795D"/>
    <w:rsid w:val="00713838"/>
    <w:rsid w:val="007904A4"/>
    <w:rsid w:val="00904E5D"/>
    <w:rsid w:val="00977B64"/>
    <w:rsid w:val="009E2811"/>
    <w:rsid w:val="00CD075B"/>
    <w:rsid w:val="00CF13E6"/>
    <w:rsid w:val="00D3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1E7F8"/>
  <w15:chartTrackingRefBased/>
  <w15:docId w15:val="{6AEE8469-5928-4B1E-8F40-EC8DB031F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77B64"/>
    <w:pPr>
      <w:spacing w:before="240" w:after="400" w:line="360" w:lineRule="auto"/>
    </w:pPr>
    <w:rPr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77B64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77B64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1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NWZ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arolin Mundinger</dc:creator>
  <cp:keywords/>
  <dc:description/>
  <cp:lastModifiedBy>Dr. Carolin Mundinger</cp:lastModifiedBy>
  <cp:revision>3</cp:revision>
  <dcterms:created xsi:type="dcterms:W3CDTF">2025-03-27T10:07:00Z</dcterms:created>
  <dcterms:modified xsi:type="dcterms:W3CDTF">2025-03-27T10:07:00Z</dcterms:modified>
</cp:coreProperties>
</file>